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E4A48" w14:textId="20CB7E71" w:rsidR="00F51C62" w:rsidRPr="00F51C62" w:rsidRDefault="00F51C62" w:rsidP="00F51C62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</w:t>
      </w:r>
      <w:r w:rsidR="00517E71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ary data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. </w:t>
      </w:r>
    </w:p>
    <w:p w14:paraId="7A05298B" w14:textId="77777777" w:rsidR="00F51C62" w:rsidRDefault="00F51C62" w:rsidP="00F51C62">
      <w:pPr>
        <w:rPr>
          <w:rFonts w:cstheme="minorHAnsi"/>
          <w:b/>
          <w:color w:val="FF0000"/>
          <w:sz w:val="40"/>
          <w:szCs w:val="40"/>
          <w:lang w:val="en-US"/>
        </w:rPr>
      </w:pPr>
    </w:p>
    <w:p w14:paraId="7DA2D348" w14:textId="72246A0B" w:rsidR="00905E07" w:rsidRPr="00F51C62" w:rsidRDefault="00905E07" w:rsidP="00905E07">
      <w:pPr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  <w:lang w:val="en-US"/>
        </w:rPr>
      </w:pPr>
      <w:r w:rsidRPr="00F51C62">
        <w:rPr>
          <w:rFonts w:ascii="Times New Roman" w:hAnsi="Times New Roman" w:cs="Times New Roman"/>
          <w:b/>
          <w:color w:val="000000" w:themeColor="text1"/>
          <w:sz w:val="40"/>
          <w:szCs w:val="40"/>
          <w:lang w:val="en-US"/>
        </w:rPr>
        <w:t>Procedure for urinary samples in WP3</w:t>
      </w:r>
    </w:p>
    <w:p w14:paraId="6A9061B2" w14:textId="77777777" w:rsidR="00905E07" w:rsidRPr="00F51C62" w:rsidRDefault="00905E07" w:rsidP="00905E07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</w:p>
    <w:p w14:paraId="4000E346" w14:textId="77777777" w:rsidR="00905E07" w:rsidRPr="007C7AD2" w:rsidRDefault="00905E07" w:rsidP="00905E07">
      <w:pPr>
        <w:rPr>
          <w:rFonts w:ascii="Times New Roman" w:hAnsi="Times New Roman" w:cs="Times New Roman"/>
          <w:bCs/>
          <w:color w:val="000000" w:themeColor="text1"/>
          <w:sz w:val="28"/>
          <w:szCs w:val="28"/>
          <w:u w:val="single"/>
          <w:lang w:val="en-US"/>
        </w:rPr>
      </w:pPr>
      <w:r w:rsidRPr="007C7AD2">
        <w:rPr>
          <w:rFonts w:ascii="Times New Roman" w:hAnsi="Times New Roman" w:cs="Times New Roman"/>
          <w:bCs/>
          <w:color w:val="000000" w:themeColor="text1"/>
          <w:sz w:val="28"/>
          <w:szCs w:val="28"/>
          <w:u w:val="single"/>
          <w:lang w:val="en-US"/>
        </w:rPr>
        <w:t>Procedure at the GP office</w:t>
      </w:r>
    </w:p>
    <w:p w14:paraId="7D1BC6B3" w14:textId="77777777" w:rsidR="00905E07" w:rsidRPr="007C7AD2" w:rsidRDefault="00905E07" w:rsidP="00905E07">
      <w:p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>1. Use a sterile urine specimen container.</w:t>
      </w:r>
    </w:p>
    <w:p w14:paraId="2DA2ABCD" w14:textId="77777777" w:rsidR="00905E07" w:rsidRPr="007C7AD2" w:rsidRDefault="00905E07" w:rsidP="00905E07">
      <w:p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 xml:space="preserve">2. The urine sample should be midstream, and preferably morning urine. If it is not feasible to obtain morning urine, the urine sample should be obtained at least 3-4 hours after last urination. </w:t>
      </w:r>
    </w:p>
    <w:p w14:paraId="54A5AB2B" w14:textId="07E4ADDB" w:rsidR="00905E07" w:rsidRPr="007C7AD2" w:rsidRDefault="00905E07" w:rsidP="00905E07">
      <w:p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>3. The patient should be instructed how to take a midstream urine sample</w:t>
      </w:r>
      <w:r w:rsidR="00776CC6" w:rsidRPr="007C7AD2">
        <w:rPr>
          <w:rFonts w:ascii="Times New Roman" w:hAnsi="Times New Roman" w:cs="Times New Roman"/>
          <w:bCs/>
          <w:lang w:val="en-US"/>
        </w:rPr>
        <w:t xml:space="preserve">. </w:t>
      </w:r>
    </w:p>
    <w:p w14:paraId="72A46656" w14:textId="29433EA8" w:rsidR="00905E07" w:rsidRPr="007C7AD2" w:rsidRDefault="00905E07" w:rsidP="00905E07">
      <w:p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 xml:space="preserve">4. The patient should be informed that if the urine sample is obtained more than 2 hours before it </w:t>
      </w:r>
      <w:r w:rsidR="00CF2847" w:rsidRPr="007C7AD2">
        <w:rPr>
          <w:rFonts w:ascii="Times New Roman" w:hAnsi="Times New Roman" w:cs="Times New Roman"/>
          <w:bCs/>
          <w:lang w:val="en-US"/>
        </w:rPr>
        <w:t>is</w:t>
      </w:r>
      <w:r w:rsidRPr="007C7AD2">
        <w:rPr>
          <w:rFonts w:ascii="Times New Roman" w:hAnsi="Times New Roman" w:cs="Times New Roman"/>
          <w:bCs/>
          <w:lang w:val="en-US"/>
        </w:rPr>
        <w:t xml:space="preserve"> analyzed, the container should be placed in a refrigerator at a temperature of 0-5</w:t>
      </w:r>
      <w:r w:rsidRPr="007C7AD2">
        <w:rPr>
          <w:rFonts w:ascii="Times New Roman" w:hAnsi="Times New Roman" w:cs="Times New Roman"/>
          <w:bCs/>
          <w:color w:val="222222"/>
          <w:sz w:val="21"/>
          <w:szCs w:val="21"/>
          <w:lang w:val="en-US"/>
        </w:rPr>
        <w:t xml:space="preserve"> °C</w:t>
      </w:r>
      <w:r w:rsidRPr="007C7AD2">
        <w:rPr>
          <w:rFonts w:ascii="Times New Roman" w:hAnsi="Times New Roman" w:cs="Times New Roman"/>
          <w:bCs/>
          <w:lang w:val="en-US"/>
        </w:rPr>
        <w:t xml:space="preserve">. </w:t>
      </w:r>
    </w:p>
    <w:p w14:paraId="466E819C" w14:textId="5E2985D4" w:rsidR="00905E07" w:rsidRPr="007C7AD2" w:rsidRDefault="00F5235C" w:rsidP="00905E07">
      <w:p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>5</w:t>
      </w:r>
      <w:r w:rsidR="00905E07" w:rsidRPr="007C7AD2">
        <w:rPr>
          <w:rFonts w:ascii="Times New Roman" w:hAnsi="Times New Roman" w:cs="Times New Roman"/>
          <w:bCs/>
          <w:lang w:val="en-US"/>
        </w:rPr>
        <w:t>. For urinary cultures, use a boric acid transport medium. Alternatively, a cooled transportation box at a temperature of 0-5</w:t>
      </w:r>
      <w:r w:rsidR="00905E07" w:rsidRPr="007C7AD2">
        <w:rPr>
          <w:rFonts w:ascii="Times New Roman" w:hAnsi="Times New Roman" w:cs="Times New Roman"/>
          <w:bCs/>
          <w:color w:val="222222"/>
          <w:sz w:val="21"/>
          <w:szCs w:val="21"/>
          <w:lang w:val="en-US"/>
        </w:rPr>
        <w:t xml:space="preserve"> °C </w:t>
      </w:r>
      <w:r w:rsidR="00905E07" w:rsidRPr="007C7AD2">
        <w:rPr>
          <w:rFonts w:ascii="Times New Roman" w:hAnsi="Times New Roman" w:cs="Times New Roman"/>
          <w:bCs/>
          <w:color w:val="222222"/>
          <w:lang w:val="en-US"/>
        </w:rPr>
        <w:t>can be used</w:t>
      </w:r>
      <w:r w:rsidR="00905E07" w:rsidRPr="007C7AD2">
        <w:rPr>
          <w:rFonts w:ascii="Times New Roman" w:hAnsi="Times New Roman" w:cs="Times New Roman"/>
          <w:bCs/>
          <w:lang w:val="en-US"/>
        </w:rPr>
        <w:t xml:space="preserve">. </w:t>
      </w:r>
    </w:p>
    <w:p w14:paraId="6C6D592B" w14:textId="77777777" w:rsidR="003A2699" w:rsidRPr="007C7AD2" w:rsidRDefault="003A2699" w:rsidP="00905E07">
      <w:pPr>
        <w:rPr>
          <w:rFonts w:ascii="Times New Roman" w:hAnsi="Times New Roman" w:cs="Times New Roman"/>
          <w:bCs/>
          <w:color w:val="000000" w:themeColor="text1"/>
          <w:sz w:val="28"/>
          <w:szCs w:val="28"/>
          <w:u w:val="single"/>
          <w:lang w:val="en-US"/>
        </w:rPr>
      </w:pPr>
    </w:p>
    <w:p w14:paraId="77307FE2" w14:textId="782988AD" w:rsidR="00905E07" w:rsidRPr="007C7AD2" w:rsidRDefault="00905E07" w:rsidP="00905E07">
      <w:pPr>
        <w:rPr>
          <w:rFonts w:ascii="Times New Roman" w:hAnsi="Times New Roman" w:cs="Times New Roman"/>
          <w:bCs/>
          <w:color w:val="000000" w:themeColor="text1"/>
          <w:sz w:val="28"/>
          <w:szCs w:val="28"/>
          <w:u w:val="single"/>
          <w:lang w:val="en-US"/>
        </w:rPr>
      </w:pPr>
      <w:r w:rsidRPr="007C7AD2">
        <w:rPr>
          <w:rFonts w:ascii="Times New Roman" w:hAnsi="Times New Roman" w:cs="Times New Roman"/>
          <w:bCs/>
          <w:color w:val="000000" w:themeColor="text1"/>
          <w:sz w:val="28"/>
          <w:szCs w:val="28"/>
          <w:u w:val="single"/>
          <w:lang w:val="en-US"/>
        </w:rPr>
        <w:t>Procedures at microbiology laboratory</w:t>
      </w:r>
    </w:p>
    <w:p w14:paraId="11F5B597" w14:textId="0FECC632" w:rsidR="00905E07" w:rsidRPr="007C7AD2" w:rsidRDefault="00905E07" w:rsidP="00905E07">
      <w:p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>All participating laboratories are following recommendations of the European Committee on Antimicrobial Susceptibility</w:t>
      </w:r>
      <w:r w:rsidR="00124107" w:rsidRPr="007C7AD2">
        <w:rPr>
          <w:rFonts w:ascii="Times New Roman" w:hAnsi="Times New Roman" w:cs="Times New Roman"/>
          <w:bCs/>
          <w:lang w:val="en-US"/>
        </w:rPr>
        <w:t xml:space="preserve"> Testing </w:t>
      </w:r>
      <w:r w:rsidRPr="007C7AD2">
        <w:rPr>
          <w:rFonts w:ascii="Times New Roman" w:hAnsi="Times New Roman" w:cs="Times New Roman"/>
          <w:bCs/>
          <w:lang w:val="en-US"/>
        </w:rPr>
        <w:t xml:space="preserve">(EUCAST). </w:t>
      </w:r>
    </w:p>
    <w:p w14:paraId="1A441004" w14:textId="77777777" w:rsidR="00905E07" w:rsidRPr="007C7AD2" w:rsidRDefault="00905E07" w:rsidP="00905E0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>Inclusion urinary culture</w:t>
      </w:r>
    </w:p>
    <w:p w14:paraId="402718BC" w14:textId="77777777" w:rsidR="00905E07" w:rsidRPr="007C7AD2" w:rsidRDefault="00905E07" w:rsidP="00905E0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 xml:space="preserve">Each laboratory will follow internal guidelines regarding culturing and susceptibility patterns according to European guidelines (EUCAST). </w:t>
      </w:r>
    </w:p>
    <w:p w14:paraId="36ECAF60" w14:textId="77777777" w:rsidR="00905E07" w:rsidRPr="007C7AD2" w:rsidRDefault="00905E07" w:rsidP="00905E0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 xml:space="preserve">MIC/sensitivity follows testing breakpoint tables for interpretation of MIC and zone diameter as recommended by EUCAST. </w:t>
      </w:r>
    </w:p>
    <w:p w14:paraId="3110CFDD" w14:textId="10E15C98" w:rsidR="00905E07" w:rsidRPr="007C7AD2" w:rsidRDefault="00905E07" w:rsidP="00905E0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 xml:space="preserve">For the </w:t>
      </w:r>
      <w:proofErr w:type="gramStart"/>
      <w:r w:rsidRPr="007C7AD2">
        <w:rPr>
          <w:rFonts w:ascii="Times New Roman" w:hAnsi="Times New Roman" w:cs="Times New Roman"/>
          <w:bCs/>
          <w:lang w:val="en-US"/>
        </w:rPr>
        <w:t>inclusion</w:t>
      </w:r>
      <w:proofErr w:type="gramEnd"/>
      <w:r w:rsidRPr="007C7AD2">
        <w:rPr>
          <w:rFonts w:ascii="Times New Roman" w:hAnsi="Times New Roman" w:cs="Times New Roman"/>
          <w:bCs/>
          <w:lang w:val="en-US"/>
        </w:rPr>
        <w:t xml:space="preserve"> urinary culture, all isolates of </w:t>
      </w:r>
      <w:r w:rsidR="0010066E" w:rsidRPr="007C7AD2">
        <w:rPr>
          <w:rFonts w:ascii="Times New Roman" w:hAnsi="Times New Roman" w:cs="Times New Roman"/>
          <w:bCs/>
          <w:i/>
          <w:iCs/>
          <w:lang w:val="en-US"/>
        </w:rPr>
        <w:t>E. coli</w:t>
      </w:r>
      <w:r w:rsidRPr="007C7AD2">
        <w:rPr>
          <w:rFonts w:ascii="Times New Roman" w:hAnsi="Times New Roman" w:cs="Times New Roman"/>
          <w:bCs/>
          <w:lang w:val="en-US"/>
        </w:rPr>
        <w:t xml:space="preserve"> regardless of concentration will be examined for urease activity and frozen and shipped to </w:t>
      </w:r>
      <w:proofErr w:type="spellStart"/>
      <w:r w:rsidRPr="007C7AD2">
        <w:rPr>
          <w:rFonts w:ascii="Times New Roman" w:hAnsi="Times New Roman" w:cs="Times New Roman"/>
          <w:bCs/>
          <w:lang w:val="en-US"/>
        </w:rPr>
        <w:t>Sahlgrenska</w:t>
      </w:r>
      <w:proofErr w:type="spellEnd"/>
      <w:r w:rsidRPr="007C7AD2">
        <w:rPr>
          <w:rFonts w:ascii="Times New Roman" w:hAnsi="Times New Roman" w:cs="Times New Roman"/>
          <w:bCs/>
          <w:lang w:val="en-US"/>
        </w:rPr>
        <w:t xml:space="preserve"> University Hospital (Gothenburg) for further examination of phylogenetic subgroups. </w:t>
      </w:r>
    </w:p>
    <w:p w14:paraId="7A4512B5" w14:textId="77777777" w:rsidR="00905E07" w:rsidRPr="007C7AD2" w:rsidRDefault="00905E07" w:rsidP="00905E07">
      <w:pPr>
        <w:pStyle w:val="Listeavsnitt"/>
        <w:rPr>
          <w:rFonts w:ascii="Times New Roman" w:hAnsi="Times New Roman" w:cs="Times New Roman"/>
          <w:bCs/>
          <w:lang w:val="en-US"/>
        </w:rPr>
      </w:pPr>
    </w:p>
    <w:p w14:paraId="026D9120" w14:textId="77777777" w:rsidR="00F5235C" w:rsidRPr="007C7AD2" w:rsidRDefault="00F5235C" w:rsidP="007C7AD2">
      <w:pPr>
        <w:pStyle w:val="Listeavsnitt"/>
        <w:rPr>
          <w:rFonts w:ascii="Times New Roman" w:hAnsi="Times New Roman" w:cs="Times New Roman"/>
          <w:bCs/>
          <w:lang w:val="en-US"/>
        </w:rPr>
      </w:pPr>
    </w:p>
    <w:p w14:paraId="07C66E07" w14:textId="77777777" w:rsidR="00905E07" w:rsidRPr="007C7AD2" w:rsidRDefault="00905E07" w:rsidP="00905E07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 w:rsidRPr="007C7AD2">
        <w:rPr>
          <w:rFonts w:ascii="Times New Roman" w:hAnsi="Times New Roman" w:cs="Times New Roman"/>
          <w:bCs/>
          <w:lang w:val="en-US"/>
        </w:rPr>
        <w:t>Urinary cultures taken during an episode of acute UTI</w:t>
      </w:r>
    </w:p>
    <w:p w14:paraId="6277AB9A" w14:textId="77777777" w:rsidR="00905E07" w:rsidRPr="00F51C62" w:rsidRDefault="00905E07" w:rsidP="00905E0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51C62">
        <w:rPr>
          <w:rFonts w:ascii="Times New Roman" w:hAnsi="Times New Roman" w:cs="Times New Roman"/>
          <w:lang w:val="en-US"/>
        </w:rPr>
        <w:t xml:space="preserve">Each laboratory will follow internal guidelines regarding culturing and susceptibility patterns according to European guidelines (EUCAST). </w:t>
      </w:r>
    </w:p>
    <w:p w14:paraId="23FF2177" w14:textId="77777777" w:rsidR="00905E07" w:rsidRPr="00F51C62" w:rsidRDefault="00905E07" w:rsidP="00905E07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51C62">
        <w:rPr>
          <w:rFonts w:ascii="Times New Roman" w:hAnsi="Times New Roman" w:cs="Times New Roman"/>
          <w:lang w:val="en-US"/>
        </w:rPr>
        <w:t xml:space="preserve">MIC/sensitivity follows testing breakpoint tables for interpretation of MIC and zone diameter as recommended by EUCAST. </w:t>
      </w:r>
    </w:p>
    <w:p w14:paraId="5326D871" w14:textId="77777777" w:rsidR="00944D3E" w:rsidRDefault="00944D3E" w:rsidP="00944D3E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26897301" w14:textId="77777777" w:rsidR="00CB2B1B" w:rsidRDefault="00CB2B1B" w:rsidP="00944D3E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61B79491" w14:textId="77777777" w:rsidR="00CB2B1B" w:rsidRDefault="00CB2B1B" w:rsidP="00944D3E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4831D00E" w14:textId="77777777" w:rsidR="00CB2B1B" w:rsidRDefault="00CB2B1B" w:rsidP="00944D3E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4F2D9923" w14:textId="77777777" w:rsidR="00CB2B1B" w:rsidRDefault="00CB2B1B" w:rsidP="00944D3E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48F56316" w14:textId="77777777" w:rsidR="00944D3E" w:rsidRDefault="00944D3E" w:rsidP="00944D3E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0701E7A2" w14:textId="77777777" w:rsidR="00944D3E" w:rsidRPr="00F51C62" w:rsidRDefault="00944D3E" w:rsidP="007C7AD2">
      <w:pPr>
        <w:pStyle w:val="Listeavsnitt"/>
        <w:rPr>
          <w:rFonts w:ascii="Times New Roman" w:hAnsi="Times New Roman" w:cs="Times New Roman"/>
          <w:b/>
          <w:lang w:val="en-US"/>
        </w:rPr>
      </w:pPr>
    </w:p>
    <w:p w14:paraId="08A54238" w14:textId="0F852A5F" w:rsidR="00E431A9" w:rsidRDefault="00F64991" w:rsidP="00F6499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able S</w:t>
      </w:r>
      <w:r w:rsidR="00200D8E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>:</w:t>
      </w:r>
      <w:r w:rsidR="00E431A9">
        <w:rPr>
          <w:rFonts w:ascii="Times New Roman" w:hAnsi="Times New Roman" w:cs="Times New Roman"/>
          <w:lang w:val="en-US"/>
        </w:rPr>
        <w:t xml:space="preserve"> Phylogenetic subgroup of </w:t>
      </w:r>
      <w:r w:rsidR="004F11A2" w:rsidRPr="00152677">
        <w:rPr>
          <w:rFonts w:ascii="Times New Roman" w:hAnsi="Times New Roman" w:cs="Times New Roman"/>
          <w:i/>
          <w:iCs/>
          <w:lang w:val="en-US"/>
        </w:rPr>
        <w:t>E. coli</w:t>
      </w:r>
      <w:r w:rsidR="00E431A9">
        <w:rPr>
          <w:rFonts w:ascii="Times New Roman" w:hAnsi="Times New Roman" w:cs="Times New Roman"/>
          <w:lang w:val="en-US"/>
        </w:rPr>
        <w:t xml:space="preserve"> in baseline urine </w:t>
      </w:r>
      <w:r w:rsidR="004F11A2">
        <w:rPr>
          <w:rFonts w:ascii="Times New Roman" w:hAnsi="Times New Roman" w:cs="Times New Roman"/>
          <w:lang w:val="en-US"/>
        </w:rPr>
        <w:t>by</w:t>
      </w:r>
      <w:r w:rsidR="00152677">
        <w:rPr>
          <w:rFonts w:ascii="Times New Roman" w:hAnsi="Times New Roman" w:cs="Times New Roman"/>
          <w:lang w:val="en-US"/>
        </w:rPr>
        <w:t xml:space="preserve"> </w:t>
      </w:r>
      <w:r w:rsidR="00E431A9">
        <w:rPr>
          <w:rFonts w:ascii="Times New Roman" w:hAnsi="Times New Roman" w:cs="Times New Roman"/>
          <w:lang w:val="en-US"/>
        </w:rPr>
        <w:t>treatment allocation</w:t>
      </w:r>
    </w:p>
    <w:tbl>
      <w:tblPr>
        <w:tblStyle w:val="Tabellrutenett"/>
        <w:tblW w:w="9781" w:type="dxa"/>
        <w:tblInd w:w="-147" w:type="dxa"/>
        <w:tblLook w:val="04A0" w:firstRow="1" w:lastRow="0" w:firstColumn="1" w:lastColumn="0" w:noHBand="0" w:noVBand="1"/>
      </w:tblPr>
      <w:tblGrid>
        <w:gridCol w:w="1426"/>
        <w:gridCol w:w="928"/>
        <w:gridCol w:w="928"/>
        <w:gridCol w:w="929"/>
        <w:gridCol w:w="928"/>
        <w:gridCol w:w="928"/>
        <w:gridCol w:w="929"/>
        <w:gridCol w:w="928"/>
        <w:gridCol w:w="928"/>
        <w:gridCol w:w="929"/>
      </w:tblGrid>
      <w:tr w:rsidR="00152677" w14:paraId="56341A22" w14:textId="77777777" w:rsidTr="007303A4">
        <w:trPr>
          <w:trHeight w:val="273"/>
        </w:trPr>
        <w:tc>
          <w:tcPr>
            <w:tcW w:w="1426" w:type="dxa"/>
          </w:tcPr>
          <w:p w14:paraId="540B2035" w14:textId="1092E1B6" w:rsidR="00152677" w:rsidRDefault="00152677" w:rsidP="00E431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hylogroup of </w:t>
            </w:r>
            <w:r w:rsidRPr="00152677">
              <w:rPr>
                <w:rFonts w:ascii="Times New Roman" w:hAnsi="Times New Roman" w:cs="Times New Roman"/>
                <w:i/>
                <w:iCs/>
                <w:lang w:val="en-US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152677">
              <w:rPr>
                <w:rFonts w:ascii="Times New Roman" w:hAnsi="Times New Roman" w:cs="Times New Roman"/>
                <w:i/>
                <w:iCs/>
                <w:lang w:val="en-US"/>
              </w:rPr>
              <w:t>coli</w:t>
            </w:r>
          </w:p>
        </w:tc>
        <w:tc>
          <w:tcPr>
            <w:tcW w:w="928" w:type="dxa"/>
            <w:vMerge w:val="restart"/>
          </w:tcPr>
          <w:p w14:paraId="2649B4D0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EADCA58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28" w:type="dxa"/>
            <w:vMerge w:val="restart"/>
          </w:tcPr>
          <w:p w14:paraId="360F8124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94EFCEC" w14:textId="7F7E9462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1</w:t>
            </w:r>
          </w:p>
          <w:p w14:paraId="294087E9" w14:textId="1DBA5CC9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  <w:vMerge w:val="restart"/>
          </w:tcPr>
          <w:p w14:paraId="4A201006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96ED42E" w14:textId="0BDA2091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2</w:t>
            </w:r>
          </w:p>
        </w:tc>
        <w:tc>
          <w:tcPr>
            <w:tcW w:w="928" w:type="dxa"/>
            <w:vMerge w:val="restart"/>
          </w:tcPr>
          <w:p w14:paraId="4A6BCBC3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AEBF16" w14:textId="4B139C9B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28" w:type="dxa"/>
            <w:vMerge w:val="restart"/>
          </w:tcPr>
          <w:p w14:paraId="304695C4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E849223" w14:textId="2474CF6F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929" w:type="dxa"/>
            <w:vMerge w:val="restart"/>
          </w:tcPr>
          <w:p w14:paraId="67BDDDEA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F3C25D8" w14:textId="1EEC3BC6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928" w:type="dxa"/>
            <w:vMerge w:val="restart"/>
          </w:tcPr>
          <w:p w14:paraId="1DC603E6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8DA957" w14:textId="79F742AE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928" w:type="dxa"/>
            <w:vMerge w:val="restart"/>
          </w:tcPr>
          <w:p w14:paraId="4D63CEFC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D1A0EB0" w14:textId="50905D9A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</w:t>
            </w:r>
          </w:p>
          <w:p w14:paraId="16A78D8D" w14:textId="61DF1167" w:rsidR="00152677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nown</w:t>
            </w:r>
          </w:p>
        </w:tc>
        <w:tc>
          <w:tcPr>
            <w:tcW w:w="929" w:type="dxa"/>
            <w:vMerge w:val="restart"/>
          </w:tcPr>
          <w:p w14:paraId="26E01060" w14:textId="77777777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A79150" w14:textId="090884EC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  <w:p w14:paraId="70A071A1" w14:textId="02B4AEEE" w:rsidR="00152677" w:rsidRDefault="00152677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73)</w:t>
            </w:r>
          </w:p>
        </w:tc>
      </w:tr>
      <w:tr w:rsidR="001A43C3" w14:paraId="66B5ECC2" w14:textId="77777777" w:rsidTr="007303A4">
        <w:trPr>
          <w:trHeight w:val="273"/>
        </w:trPr>
        <w:tc>
          <w:tcPr>
            <w:tcW w:w="1426" w:type="dxa"/>
          </w:tcPr>
          <w:p w14:paraId="6CB022F3" w14:textId="3FF10FC0" w:rsidR="00152677" w:rsidRDefault="00152677" w:rsidP="00E431A9">
            <w:pPr>
              <w:rPr>
                <w:rFonts w:ascii="Times New Roman" w:hAnsi="Times New Roman" w:cs="Times New Roman"/>
                <w:lang w:val="en-US"/>
              </w:rPr>
            </w:pPr>
            <w:r w:rsidRPr="002F3A8F">
              <w:rPr>
                <w:rFonts w:ascii="Times New Roman" w:hAnsi="Times New Roman" w:cs="Times New Roman"/>
                <w:lang w:val="en-US"/>
              </w:rPr>
              <w:t>Tr</w:t>
            </w:r>
            <w:r w:rsidRPr="007303A4">
              <w:rPr>
                <w:rFonts w:ascii="Times New Roman" w:hAnsi="Times New Roman" w:cs="Times New Roman"/>
                <w:lang w:val="en-US"/>
              </w:rPr>
              <w:t xml:space="preserve">eatment </w:t>
            </w:r>
            <w:r>
              <w:rPr>
                <w:rFonts w:ascii="Times New Roman" w:hAnsi="Times New Roman" w:cs="Times New Roman"/>
                <w:lang w:val="en-US"/>
              </w:rPr>
              <w:t>group</w:t>
            </w:r>
          </w:p>
        </w:tc>
        <w:tc>
          <w:tcPr>
            <w:tcW w:w="928" w:type="dxa"/>
            <w:vMerge/>
          </w:tcPr>
          <w:p w14:paraId="08CA2E55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8" w:type="dxa"/>
            <w:vMerge/>
          </w:tcPr>
          <w:p w14:paraId="4F602A1A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  <w:vMerge/>
          </w:tcPr>
          <w:p w14:paraId="373BFC44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8" w:type="dxa"/>
            <w:vMerge/>
          </w:tcPr>
          <w:p w14:paraId="134987DC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8" w:type="dxa"/>
            <w:vMerge/>
          </w:tcPr>
          <w:p w14:paraId="06EDBD85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  <w:vMerge/>
          </w:tcPr>
          <w:p w14:paraId="698C4C70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8" w:type="dxa"/>
            <w:vMerge/>
          </w:tcPr>
          <w:p w14:paraId="465D5C93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8" w:type="dxa"/>
            <w:vMerge/>
          </w:tcPr>
          <w:p w14:paraId="06B53EDC" w14:textId="77777777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  <w:vMerge/>
          </w:tcPr>
          <w:p w14:paraId="74045ECE" w14:textId="180B690F" w:rsidR="00152677" w:rsidRDefault="00152677" w:rsidP="00F6499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43C3" w14:paraId="7D220B22" w14:textId="77777777" w:rsidTr="00DB3353">
        <w:trPr>
          <w:trHeight w:val="547"/>
        </w:trPr>
        <w:tc>
          <w:tcPr>
            <w:tcW w:w="1426" w:type="dxa"/>
          </w:tcPr>
          <w:p w14:paraId="27DB72E1" w14:textId="75E7AB11" w:rsidR="001A43C3" w:rsidRDefault="001A43C3" w:rsidP="00F649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ethenamin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ppurate</w:t>
            </w:r>
            <w:proofErr w:type="spellEnd"/>
          </w:p>
        </w:tc>
        <w:tc>
          <w:tcPr>
            <w:tcW w:w="928" w:type="dxa"/>
          </w:tcPr>
          <w:p w14:paraId="4C1110FF" w14:textId="77777777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28" w:type="dxa"/>
          </w:tcPr>
          <w:p w14:paraId="6E9C162A" w14:textId="750B42DD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29" w:type="dxa"/>
          </w:tcPr>
          <w:p w14:paraId="18C5F379" w14:textId="7D1A2220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28" w:type="dxa"/>
          </w:tcPr>
          <w:p w14:paraId="43F24388" w14:textId="4015A0C8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8" w:type="dxa"/>
          </w:tcPr>
          <w:p w14:paraId="3CD28222" w14:textId="72D72D50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29" w:type="dxa"/>
          </w:tcPr>
          <w:p w14:paraId="6E9DD2D7" w14:textId="37AE8289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8" w:type="dxa"/>
          </w:tcPr>
          <w:p w14:paraId="34440131" w14:textId="2FEE9383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8" w:type="dxa"/>
          </w:tcPr>
          <w:p w14:paraId="1EB037E5" w14:textId="695D1D90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9" w:type="dxa"/>
          </w:tcPr>
          <w:p w14:paraId="37DEE5C8" w14:textId="2B3155AA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1A43C3" w14:paraId="6D556645" w14:textId="77777777" w:rsidTr="00103F47">
        <w:trPr>
          <w:trHeight w:val="536"/>
        </w:trPr>
        <w:tc>
          <w:tcPr>
            <w:tcW w:w="1426" w:type="dxa"/>
          </w:tcPr>
          <w:p w14:paraId="1E12239F" w14:textId="12358397" w:rsidR="001A43C3" w:rsidRDefault="001A43C3" w:rsidP="00F6499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cebo tablets</w:t>
            </w:r>
          </w:p>
        </w:tc>
        <w:tc>
          <w:tcPr>
            <w:tcW w:w="928" w:type="dxa"/>
          </w:tcPr>
          <w:p w14:paraId="216C9621" w14:textId="77777777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28" w:type="dxa"/>
          </w:tcPr>
          <w:p w14:paraId="0A1B5BA9" w14:textId="569807B5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29" w:type="dxa"/>
          </w:tcPr>
          <w:p w14:paraId="70DB70F5" w14:textId="2D895F57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928" w:type="dxa"/>
          </w:tcPr>
          <w:p w14:paraId="2833B77E" w14:textId="63132766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8" w:type="dxa"/>
          </w:tcPr>
          <w:p w14:paraId="3DA64683" w14:textId="2EEBD413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29" w:type="dxa"/>
          </w:tcPr>
          <w:p w14:paraId="16432C01" w14:textId="29FBD850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28" w:type="dxa"/>
          </w:tcPr>
          <w:p w14:paraId="615698F4" w14:textId="5236AACC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28" w:type="dxa"/>
          </w:tcPr>
          <w:p w14:paraId="7113224E" w14:textId="0617FD21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29" w:type="dxa"/>
          </w:tcPr>
          <w:p w14:paraId="6D36E0A7" w14:textId="3C931180" w:rsidR="001A43C3" w:rsidRDefault="001A43C3" w:rsidP="00E431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</w:tbl>
    <w:p w14:paraId="1AD4ACD2" w14:textId="77777777" w:rsidR="00E431A9" w:rsidRDefault="00E431A9" w:rsidP="00F64991">
      <w:pPr>
        <w:rPr>
          <w:rFonts w:ascii="Times New Roman" w:hAnsi="Times New Roman" w:cs="Times New Roman"/>
          <w:lang w:val="en-US"/>
        </w:rPr>
      </w:pPr>
    </w:p>
    <w:p w14:paraId="0C243357" w14:textId="77777777" w:rsidR="00F51C62" w:rsidRDefault="00F51C62" w:rsidP="00905E07">
      <w:pPr>
        <w:rPr>
          <w:rFonts w:ascii="Times New Roman" w:hAnsi="Times New Roman" w:cs="Times New Roman"/>
          <w:lang w:val="en-US"/>
        </w:rPr>
      </w:pPr>
    </w:p>
    <w:p w14:paraId="4CD6D8D1" w14:textId="37899872" w:rsidR="00356112" w:rsidRPr="00356112" w:rsidRDefault="00356112" w:rsidP="00356112">
      <w:pPr>
        <w:rPr>
          <w:rFonts w:ascii="Times New Roman" w:hAnsi="Times New Roman" w:cs="Times New Roman"/>
          <w:lang w:val="en-US"/>
        </w:rPr>
      </w:pPr>
      <w:r w:rsidRPr="00356112">
        <w:rPr>
          <w:rFonts w:ascii="Times New Roman" w:hAnsi="Times New Roman" w:cs="Times New Roman"/>
          <w:lang w:val="en-US"/>
        </w:rPr>
        <w:t xml:space="preserve">Table </w:t>
      </w:r>
      <w:r w:rsidR="00200D8E">
        <w:rPr>
          <w:rFonts w:ascii="Times New Roman" w:hAnsi="Times New Roman" w:cs="Times New Roman"/>
          <w:lang w:val="en-US"/>
        </w:rPr>
        <w:t>S2</w:t>
      </w:r>
      <w:r w:rsidRPr="00356112">
        <w:rPr>
          <w:rFonts w:ascii="Times New Roman" w:hAnsi="Times New Roman" w:cs="Times New Roman"/>
          <w:lang w:val="en-US"/>
        </w:rPr>
        <w:t xml:space="preserve">: Resistance pattern </w:t>
      </w:r>
      <w:r w:rsidRPr="00356112">
        <w:rPr>
          <w:rFonts w:ascii="Times New Roman" w:hAnsi="Times New Roman" w:cs="Times New Roman"/>
          <w:i/>
          <w:iCs/>
          <w:lang w:val="en-US"/>
        </w:rPr>
        <w:t xml:space="preserve">E. coli </w:t>
      </w:r>
      <w:r w:rsidRPr="00356112">
        <w:rPr>
          <w:rFonts w:ascii="Times New Roman" w:hAnsi="Times New Roman" w:cs="Times New Roman"/>
          <w:lang w:val="en-US"/>
        </w:rPr>
        <w:t>in baseline urine by allocation</w:t>
      </w:r>
    </w:p>
    <w:tbl>
      <w:tblPr>
        <w:tblStyle w:val="Tabellrutenett"/>
        <w:tblW w:w="0" w:type="auto"/>
        <w:tblInd w:w="-113" w:type="dxa"/>
        <w:tblLook w:val="04A0" w:firstRow="1" w:lastRow="0" w:firstColumn="1" w:lastColumn="0" w:noHBand="0" w:noVBand="1"/>
      </w:tblPr>
      <w:tblGrid>
        <w:gridCol w:w="1675"/>
        <w:gridCol w:w="1029"/>
        <w:gridCol w:w="6"/>
        <w:gridCol w:w="1023"/>
        <w:gridCol w:w="1029"/>
        <w:gridCol w:w="6"/>
        <w:gridCol w:w="1023"/>
        <w:gridCol w:w="1280"/>
      </w:tblGrid>
      <w:tr w:rsidR="00356112" w:rsidRPr="007303A4" w14:paraId="739117AC" w14:textId="77777777" w:rsidTr="007303A4">
        <w:trPr>
          <w:trHeight w:val="380"/>
        </w:trPr>
        <w:tc>
          <w:tcPr>
            <w:tcW w:w="1675" w:type="dxa"/>
            <w:vMerge w:val="restart"/>
          </w:tcPr>
          <w:p w14:paraId="13825642" w14:textId="394B3FAF" w:rsidR="00356112" w:rsidRPr="00BD5895" w:rsidRDefault="00356112" w:rsidP="00742143">
            <w:pPr>
              <w:rPr>
                <w:rFonts w:ascii="Times New Roman" w:hAnsi="Times New Roman" w:cs="Times New Roman"/>
                <w:lang w:val="en-US"/>
              </w:rPr>
            </w:pPr>
            <w:r w:rsidRPr="00BD5895">
              <w:rPr>
                <w:rFonts w:ascii="Times New Roman" w:hAnsi="Times New Roman" w:cs="Times New Roman"/>
                <w:lang w:val="en-US"/>
              </w:rPr>
              <w:t xml:space="preserve">Resistance pattern </w:t>
            </w:r>
            <w:r w:rsidRPr="00BD5895">
              <w:rPr>
                <w:rFonts w:ascii="Times New Roman" w:hAnsi="Times New Roman" w:cs="Times New Roman"/>
                <w:i/>
                <w:iCs/>
                <w:lang w:val="en-US"/>
              </w:rPr>
              <w:t>E coli,</w:t>
            </w:r>
            <w:r>
              <w:rPr>
                <w:rFonts w:ascii="Times New Roman" w:hAnsi="Times New Roman" w:cs="Times New Roman"/>
                <w:lang w:val="en-US"/>
              </w:rPr>
              <w:t xml:space="preserve"> baseline urine</w:t>
            </w:r>
          </w:p>
        </w:tc>
        <w:tc>
          <w:tcPr>
            <w:tcW w:w="2058" w:type="dxa"/>
            <w:gridSpan w:val="3"/>
          </w:tcPr>
          <w:p w14:paraId="0A33D801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thenam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ippurate</w:t>
            </w:r>
            <w:proofErr w:type="spellEnd"/>
          </w:p>
          <w:p w14:paraId="01F2506B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</w:p>
          <w:p w14:paraId="4803D93C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2058" w:type="dxa"/>
            <w:gridSpan w:val="3"/>
          </w:tcPr>
          <w:p w14:paraId="56B1ADC3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cebo</w:t>
            </w:r>
          </w:p>
          <w:p w14:paraId="7963EFF2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</w:p>
          <w:p w14:paraId="09F91C84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</w:p>
          <w:p w14:paraId="34C7A256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280" w:type="dxa"/>
            <w:vMerge w:val="restart"/>
          </w:tcPr>
          <w:p w14:paraId="69AB816D" w14:textId="77777777" w:rsidR="00356112" w:rsidRPr="001C64C7" w:rsidRDefault="00356112" w:rsidP="00742143">
            <w:pPr>
              <w:rPr>
                <w:rFonts w:ascii="Times New Roman" w:hAnsi="Times New Roman" w:cs="Times New Roman"/>
                <w:lang w:val="en-US"/>
              </w:rPr>
            </w:pPr>
            <w:r w:rsidRPr="001C64C7">
              <w:rPr>
                <w:rFonts w:ascii="Times New Roman" w:hAnsi="Times New Roman" w:cs="Times New Roman"/>
                <w:lang w:val="en-US"/>
              </w:rPr>
              <w:t>P-value of differences i</w:t>
            </w:r>
            <w:r>
              <w:rPr>
                <w:rFonts w:ascii="Times New Roman" w:hAnsi="Times New Roman" w:cs="Times New Roman"/>
                <w:lang w:val="en-US"/>
              </w:rPr>
              <w:t>n resistance between treatment groups</w:t>
            </w:r>
          </w:p>
        </w:tc>
      </w:tr>
      <w:tr w:rsidR="00356112" w14:paraId="164A1522" w14:textId="77777777" w:rsidTr="007303A4">
        <w:trPr>
          <w:trHeight w:val="380"/>
        </w:trPr>
        <w:tc>
          <w:tcPr>
            <w:tcW w:w="1675" w:type="dxa"/>
            <w:vMerge/>
            <w:shd w:val="clear" w:color="auto" w:fill="D5DCE4" w:themeFill="text2" w:themeFillTint="33"/>
          </w:tcPr>
          <w:p w14:paraId="204622F6" w14:textId="77777777" w:rsidR="00356112" w:rsidRPr="001C64C7" w:rsidRDefault="00356112" w:rsidP="0074214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dxa"/>
            <w:gridSpan w:val="2"/>
          </w:tcPr>
          <w:p w14:paraId="3DB80C69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istant</w:t>
            </w:r>
            <w:proofErr w:type="spellEnd"/>
          </w:p>
          <w:p w14:paraId="58C0F834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</w:tcPr>
          <w:p w14:paraId="7DFEB77B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istant</w:t>
            </w:r>
            <w:proofErr w:type="spellEnd"/>
          </w:p>
          <w:p w14:paraId="2FD1ECA9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035" w:type="dxa"/>
            <w:gridSpan w:val="2"/>
          </w:tcPr>
          <w:p w14:paraId="2370D65B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istant</w:t>
            </w:r>
            <w:proofErr w:type="spellEnd"/>
          </w:p>
          <w:p w14:paraId="3ADC150F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</w:tcPr>
          <w:p w14:paraId="2820BC8A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esistant</w:t>
            </w:r>
            <w:proofErr w:type="spellEnd"/>
          </w:p>
          <w:p w14:paraId="0AEDB6A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80" w:type="dxa"/>
            <w:vMerge/>
            <w:shd w:val="clear" w:color="auto" w:fill="D5DCE4" w:themeFill="text2" w:themeFillTint="33"/>
          </w:tcPr>
          <w:p w14:paraId="5C85DBB2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</w:p>
        </w:tc>
      </w:tr>
      <w:tr w:rsidR="00356112" w14:paraId="1A707CF0" w14:textId="77777777" w:rsidTr="00742143">
        <w:tc>
          <w:tcPr>
            <w:tcW w:w="1675" w:type="dxa"/>
          </w:tcPr>
          <w:p w14:paraId="3319682F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Am</w:t>
            </w:r>
            <w:r>
              <w:rPr>
                <w:rFonts w:ascii="Times New Roman" w:hAnsi="Times New Roman" w:cs="Times New Roman"/>
              </w:rPr>
              <w:t>oxicillin</w:t>
            </w:r>
            <w:proofErr w:type="spellEnd"/>
          </w:p>
          <w:p w14:paraId="70BE9AB4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B41DE1B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29" w:type="dxa"/>
            <w:gridSpan w:val="2"/>
          </w:tcPr>
          <w:p w14:paraId="08F28F3F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29" w:type="dxa"/>
          </w:tcPr>
          <w:p w14:paraId="5C6E2AC4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9" w:type="dxa"/>
            <w:gridSpan w:val="2"/>
          </w:tcPr>
          <w:p w14:paraId="096B9AF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80" w:type="dxa"/>
          </w:tcPr>
          <w:p w14:paraId="0024AF94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 w:rsidRPr="00A6346B">
              <w:rPr>
                <w:rFonts w:ascii="Times New Roman" w:hAnsi="Times New Roman" w:cs="Times New Roman"/>
              </w:rPr>
              <w:t>0.013</w:t>
            </w:r>
          </w:p>
        </w:tc>
      </w:tr>
      <w:tr w:rsidR="00356112" w14:paraId="69688E0C" w14:textId="77777777" w:rsidTr="00742143">
        <w:tc>
          <w:tcPr>
            <w:tcW w:w="1675" w:type="dxa"/>
          </w:tcPr>
          <w:p w14:paraId="6875B131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Trimethoprim</w:t>
            </w:r>
            <w:proofErr w:type="spellEnd"/>
          </w:p>
          <w:p w14:paraId="061BA13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D05778D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  <w:gridSpan w:val="2"/>
          </w:tcPr>
          <w:p w14:paraId="05C846A0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29" w:type="dxa"/>
          </w:tcPr>
          <w:p w14:paraId="6F4A18E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  <w:gridSpan w:val="2"/>
          </w:tcPr>
          <w:p w14:paraId="08AA394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0" w:type="dxa"/>
          </w:tcPr>
          <w:p w14:paraId="056406E1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</w:p>
        </w:tc>
      </w:tr>
      <w:tr w:rsidR="00356112" w14:paraId="012D1261" w14:textId="77777777" w:rsidTr="00742143">
        <w:tc>
          <w:tcPr>
            <w:tcW w:w="1675" w:type="dxa"/>
          </w:tcPr>
          <w:p w14:paraId="6B1E57EB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Amoxicillin-Clavulanic</w:t>
            </w:r>
            <w:proofErr w:type="spellEnd"/>
            <w:r w:rsidRPr="00033FD5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029" w:type="dxa"/>
          </w:tcPr>
          <w:p w14:paraId="061FD25A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29" w:type="dxa"/>
            <w:gridSpan w:val="2"/>
          </w:tcPr>
          <w:p w14:paraId="0DD5837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29" w:type="dxa"/>
          </w:tcPr>
          <w:p w14:paraId="53212B9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gridSpan w:val="2"/>
          </w:tcPr>
          <w:p w14:paraId="3A933FDD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280" w:type="dxa"/>
          </w:tcPr>
          <w:p w14:paraId="3E05D79A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</w:tr>
      <w:tr w:rsidR="00356112" w14:paraId="0338C5A5" w14:textId="77777777" w:rsidTr="00742143">
        <w:tc>
          <w:tcPr>
            <w:tcW w:w="1675" w:type="dxa"/>
          </w:tcPr>
          <w:p w14:paraId="3926C823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Ciprofloxacin</w:t>
            </w:r>
            <w:proofErr w:type="spellEnd"/>
          </w:p>
          <w:p w14:paraId="1FD8C9B3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ABE94F1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gridSpan w:val="2"/>
          </w:tcPr>
          <w:p w14:paraId="5C64D53D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29" w:type="dxa"/>
          </w:tcPr>
          <w:p w14:paraId="23557062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  <w:gridSpan w:val="2"/>
          </w:tcPr>
          <w:p w14:paraId="1FC536AC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80" w:type="dxa"/>
          </w:tcPr>
          <w:p w14:paraId="6BCF1A81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5</w:t>
            </w:r>
          </w:p>
        </w:tc>
      </w:tr>
      <w:tr w:rsidR="00356112" w14:paraId="245C7C3C" w14:textId="77777777" w:rsidTr="00742143">
        <w:tc>
          <w:tcPr>
            <w:tcW w:w="1675" w:type="dxa"/>
          </w:tcPr>
          <w:p w14:paraId="34030B4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Pivmecillinam</w:t>
            </w:r>
            <w:proofErr w:type="spellEnd"/>
          </w:p>
          <w:p w14:paraId="73D58A4C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62278A15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gridSpan w:val="2"/>
          </w:tcPr>
          <w:p w14:paraId="21E926DD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29" w:type="dxa"/>
          </w:tcPr>
          <w:p w14:paraId="0884C0F5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gridSpan w:val="2"/>
          </w:tcPr>
          <w:p w14:paraId="67EB3438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80" w:type="dxa"/>
          </w:tcPr>
          <w:p w14:paraId="453F318B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</w:tr>
      <w:tr w:rsidR="00356112" w14:paraId="20128A55" w14:textId="77777777" w:rsidTr="00742143">
        <w:tc>
          <w:tcPr>
            <w:tcW w:w="1675" w:type="dxa"/>
          </w:tcPr>
          <w:p w14:paraId="0B16E25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Fosfomycin</w:t>
            </w:r>
            <w:proofErr w:type="spellEnd"/>
          </w:p>
          <w:p w14:paraId="07F6D81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23CC96B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  <w:gridSpan w:val="2"/>
          </w:tcPr>
          <w:p w14:paraId="7ABEB255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29" w:type="dxa"/>
          </w:tcPr>
          <w:p w14:paraId="00CC6E81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gridSpan w:val="2"/>
          </w:tcPr>
          <w:p w14:paraId="3DB7F5A6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80" w:type="dxa"/>
          </w:tcPr>
          <w:p w14:paraId="5557B048" w14:textId="77777777" w:rsidR="00356112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</w:tr>
      <w:tr w:rsidR="00356112" w14:paraId="47527A28" w14:textId="77777777" w:rsidTr="00742143">
        <w:tc>
          <w:tcPr>
            <w:tcW w:w="1675" w:type="dxa"/>
          </w:tcPr>
          <w:p w14:paraId="02519FFF" w14:textId="0B873591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Cefotaxim</w:t>
            </w:r>
            <w:r w:rsidR="007D5098">
              <w:rPr>
                <w:rFonts w:ascii="Times New Roman" w:hAnsi="Times New Roman" w:cs="Times New Roman"/>
              </w:rPr>
              <w:t>e</w:t>
            </w:r>
            <w:proofErr w:type="spellEnd"/>
          </w:p>
          <w:p w14:paraId="1073A732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3FE1ED6D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29" w:type="dxa"/>
            <w:gridSpan w:val="2"/>
          </w:tcPr>
          <w:p w14:paraId="595E4B48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29" w:type="dxa"/>
          </w:tcPr>
          <w:p w14:paraId="117AFD73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gridSpan w:val="2"/>
          </w:tcPr>
          <w:p w14:paraId="3659D4A8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80" w:type="dxa"/>
          </w:tcPr>
          <w:p w14:paraId="2F400D7E" w14:textId="77777777" w:rsidR="00356112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4</w:t>
            </w:r>
          </w:p>
        </w:tc>
      </w:tr>
      <w:tr w:rsidR="00356112" w14:paraId="73BCE012" w14:textId="77777777" w:rsidTr="00742143">
        <w:tc>
          <w:tcPr>
            <w:tcW w:w="1675" w:type="dxa"/>
          </w:tcPr>
          <w:p w14:paraId="42253323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Gentamycin</w:t>
            </w:r>
            <w:proofErr w:type="spellEnd"/>
          </w:p>
          <w:p w14:paraId="2827A10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135A59AD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gridSpan w:val="2"/>
          </w:tcPr>
          <w:p w14:paraId="0C2EEF2F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29" w:type="dxa"/>
          </w:tcPr>
          <w:p w14:paraId="7F9A8D6D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  <w:gridSpan w:val="2"/>
          </w:tcPr>
          <w:p w14:paraId="67308701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4BB82DAB" w14:textId="77777777" w:rsidR="00356112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356112" w14:paraId="2A73ABB1" w14:textId="77777777" w:rsidTr="00742143">
        <w:tc>
          <w:tcPr>
            <w:tcW w:w="1675" w:type="dxa"/>
          </w:tcPr>
          <w:p w14:paraId="2FED0269" w14:textId="37A0D80A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Ceftazidim</w:t>
            </w:r>
            <w:r w:rsidR="00BA70E4">
              <w:rPr>
                <w:rFonts w:ascii="Times New Roman" w:hAnsi="Times New Roman" w:cs="Times New Roman"/>
              </w:rPr>
              <w:t>e</w:t>
            </w:r>
            <w:proofErr w:type="spellEnd"/>
          </w:p>
          <w:p w14:paraId="328230F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79D3DC2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  <w:gridSpan w:val="2"/>
          </w:tcPr>
          <w:p w14:paraId="765726FF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087FF795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gridSpan w:val="2"/>
          </w:tcPr>
          <w:p w14:paraId="3049B4D2" w14:textId="77777777" w:rsidR="00356112" w:rsidRPr="00033FD5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280" w:type="dxa"/>
          </w:tcPr>
          <w:p w14:paraId="16AA9DC7" w14:textId="77777777" w:rsidR="00356112" w:rsidRDefault="00356112" w:rsidP="00742143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</w:tr>
      <w:tr w:rsidR="00356112" w14:paraId="5ABD446E" w14:textId="77777777" w:rsidTr="00742143">
        <w:tc>
          <w:tcPr>
            <w:tcW w:w="1675" w:type="dxa"/>
          </w:tcPr>
          <w:p w14:paraId="328E7B52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Nitrofurantoin</w:t>
            </w:r>
            <w:proofErr w:type="spellEnd"/>
          </w:p>
          <w:p w14:paraId="1F1DC059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5368DBB7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gridSpan w:val="2"/>
          </w:tcPr>
          <w:p w14:paraId="78C1DCF6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29" w:type="dxa"/>
          </w:tcPr>
          <w:p w14:paraId="4046AF45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  <w:gridSpan w:val="2"/>
          </w:tcPr>
          <w:p w14:paraId="72BEC51A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1B9C6AE3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</w:tr>
      <w:tr w:rsidR="00356112" w14:paraId="4E89188F" w14:textId="77777777" w:rsidTr="00742143">
        <w:tc>
          <w:tcPr>
            <w:tcW w:w="1675" w:type="dxa"/>
          </w:tcPr>
          <w:p w14:paraId="29F7121E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proofErr w:type="spellStart"/>
            <w:r w:rsidRPr="00033FD5">
              <w:rPr>
                <w:rFonts w:ascii="Times New Roman" w:hAnsi="Times New Roman" w:cs="Times New Roman"/>
              </w:rPr>
              <w:t>Meropenem</w:t>
            </w:r>
            <w:proofErr w:type="spellEnd"/>
          </w:p>
          <w:p w14:paraId="067EE0CB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9" w:type="dxa"/>
          </w:tcPr>
          <w:p w14:paraId="4C8281B2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  <w:gridSpan w:val="2"/>
          </w:tcPr>
          <w:p w14:paraId="45B65B1C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</w:tcPr>
          <w:p w14:paraId="7FD22C04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29" w:type="dxa"/>
            <w:gridSpan w:val="2"/>
          </w:tcPr>
          <w:p w14:paraId="3CEF9668" w14:textId="77777777" w:rsidR="00356112" w:rsidRPr="00033FD5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0" w:type="dxa"/>
          </w:tcPr>
          <w:p w14:paraId="4E69DE7C" w14:textId="77777777" w:rsidR="00356112" w:rsidRDefault="00356112" w:rsidP="007421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o </w:t>
            </w:r>
            <w:proofErr w:type="spellStart"/>
            <w:r>
              <w:rPr>
                <w:rFonts w:ascii="Times New Roman" w:hAnsi="Times New Roman" w:cs="Times New Roman"/>
              </w:rPr>
              <w:t>resista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ound</w:t>
            </w:r>
            <w:proofErr w:type="spellEnd"/>
          </w:p>
        </w:tc>
      </w:tr>
    </w:tbl>
    <w:p w14:paraId="61A0E948" w14:textId="6948AC87" w:rsidR="00356112" w:rsidRDefault="00356112" w:rsidP="00905E07">
      <w:pPr>
        <w:rPr>
          <w:rFonts w:ascii="Times New Roman" w:hAnsi="Times New Roman" w:cs="Times New Roman"/>
          <w:lang w:val="en-US"/>
        </w:rPr>
      </w:pPr>
    </w:p>
    <w:p w14:paraId="419BD62F" w14:textId="77777777" w:rsidR="00356112" w:rsidRDefault="00356112" w:rsidP="00905E07">
      <w:pPr>
        <w:rPr>
          <w:rFonts w:ascii="Times New Roman" w:hAnsi="Times New Roman" w:cs="Times New Roman"/>
          <w:lang w:val="en-US"/>
        </w:rPr>
      </w:pPr>
    </w:p>
    <w:p w14:paraId="55EE2966" w14:textId="77777777" w:rsidR="00152677" w:rsidRDefault="00152677" w:rsidP="00F578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A87A06" w14:textId="77777777" w:rsidR="00152677" w:rsidRDefault="00152677" w:rsidP="00F578F0">
      <w:pPr>
        <w:spacing w:line="480" w:lineRule="auto"/>
        <w:rPr>
          <w:sz w:val="24"/>
          <w:szCs w:val="24"/>
        </w:rPr>
      </w:pPr>
    </w:p>
    <w:p w14:paraId="68FA7F06" w14:textId="21A1580F" w:rsidR="00F578F0" w:rsidRDefault="00F578F0" w:rsidP="00F578F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: Antibiotics prescribed for acute </w:t>
      </w:r>
      <w:r w:rsidR="004F11A2">
        <w:rPr>
          <w:rFonts w:ascii="Times New Roman" w:hAnsi="Times New Roman" w:cs="Times New Roman"/>
          <w:sz w:val="24"/>
          <w:szCs w:val="24"/>
          <w:lang w:val="en-US"/>
        </w:rPr>
        <w:t>urinary tract infection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tbl>
      <w:tblPr>
        <w:tblStyle w:val="Tabellrutenett"/>
        <w:tblW w:w="9782" w:type="dxa"/>
        <w:tblInd w:w="-431" w:type="dxa"/>
        <w:tblLook w:val="04A0" w:firstRow="1" w:lastRow="0" w:firstColumn="1" w:lastColumn="0" w:noHBand="0" w:noVBand="1"/>
      </w:tblPr>
      <w:tblGrid>
        <w:gridCol w:w="2694"/>
        <w:gridCol w:w="1418"/>
        <w:gridCol w:w="1353"/>
        <w:gridCol w:w="1458"/>
        <w:gridCol w:w="1441"/>
        <w:gridCol w:w="1418"/>
      </w:tblGrid>
      <w:tr w:rsidR="00F578F0" w:rsidRPr="00361926" w14:paraId="4C86D54C" w14:textId="77777777" w:rsidTr="007303A4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7FEAA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Antibiot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escrib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B8C5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Norway</w:t>
            </w:r>
          </w:p>
          <w:p w14:paraId="77BA1E87" w14:textId="5A720B69" w:rsidR="00F578F0" w:rsidRPr="00361926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5)</w:t>
            </w:r>
          </w:p>
          <w:p w14:paraId="3A320D64" w14:textId="77777777" w:rsidR="00F578F0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03C07D88" w14:textId="77777777" w:rsidR="00152677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2D3881FB" w14:textId="1C54FED2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192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4D0D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Poland</w:t>
            </w:r>
            <w:proofErr w:type="spellEnd"/>
          </w:p>
          <w:p w14:paraId="709BE7E0" w14:textId="23279E5C" w:rsidR="00F578F0" w:rsidRPr="00361926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5)</w:t>
            </w:r>
          </w:p>
          <w:p w14:paraId="281B7BD4" w14:textId="77777777" w:rsidR="00F578F0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19458D93" w14:textId="77777777" w:rsidR="00152677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416A4CCE" w14:textId="5E8E6F02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192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5E0B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Sweden</w:t>
            </w:r>
            <w:proofErr w:type="spellEnd"/>
          </w:p>
          <w:p w14:paraId="0351925C" w14:textId="7D7C49BF" w:rsidR="00F578F0" w:rsidRPr="00361926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46)</w:t>
            </w:r>
          </w:p>
          <w:p w14:paraId="6B687609" w14:textId="77777777" w:rsidR="00F578F0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2A2EC027" w14:textId="77777777" w:rsidR="00152677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21853454" w14:textId="15E26AFA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192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4B11" w14:textId="77777777" w:rsidR="00F578F0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361926">
              <w:rPr>
                <w:rFonts w:ascii="Times New Roman" w:hAnsi="Times New Roman" w:cs="Times New Roman"/>
              </w:rPr>
              <w:t>Netherlands</w:t>
            </w:r>
            <w:proofErr w:type="spellEnd"/>
          </w:p>
          <w:p w14:paraId="2D8D88C5" w14:textId="3D342AA1" w:rsidR="00F578F0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143)</w:t>
            </w:r>
          </w:p>
          <w:p w14:paraId="60D63CAC" w14:textId="77777777" w:rsidR="00152677" w:rsidRPr="00361926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29C4ACE2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1926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9203B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Total</w:t>
            </w:r>
          </w:p>
          <w:p w14:paraId="39C6783C" w14:textId="295B20A6" w:rsidR="00F578F0" w:rsidRPr="00361926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99)</w:t>
            </w:r>
          </w:p>
          <w:p w14:paraId="0DFF78EE" w14:textId="77777777" w:rsidR="00F578F0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3256849A" w14:textId="77777777" w:rsidR="00152677" w:rsidRDefault="00152677" w:rsidP="00D4553F">
            <w:pPr>
              <w:jc w:val="center"/>
              <w:rPr>
                <w:rFonts w:ascii="Times New Roman" w:hAnsi="Times New Roman" w:cs="Times New Roman"/>
              </w:rPr>
            </w:pPr>
          </w:p>
          <w:p w14:paraId="1CCF01DA" w14:textId="0A9C8993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1926">
              <w:rPr>
                <w:rFonts w:ascii="Times New Roman" w:hAnsi="Times New Roman" w:cs="Times New Roman"/>
              </w:rPr>
              <w:t>(%)</w:t>
            </w:r>
          </w:p>
        </w:tc>
      </w:tr>
      <w:tr w:rsidR="00F578F0" w:rsidRPr="00361926" w14:paraId="246D2D5D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9AED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Nitrofurantoin</w:t>
            </w:r>
            <w:proofErr w:type="spellEnd"/>
          </w:p>
          <w:p w14:paraId="17915988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46B62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4 (15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85231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 (2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CF2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55 (38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82112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67 (4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98195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39 (35)</w:t>
            </w:r>
          </w:p>
        </w:tc>
      </w:tr>
      <w:tr w:rsidR="00F578F0" w:rsidRPr="00361926" w14:paraId="5EA7EF98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0269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Pivmecillinam</w:t>
            </w:r>
            <w:proofErr w:type="spellEnd"/>
          </w:p>
          <w:p w14:paraId="2FD31D69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BFF8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55 (58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6318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32A7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74 (51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F215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A774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29 (32)</w:t>
            </w:r>
          </w:p>
        </w:tc>
      </w:tr>
      <w:tr w:rsidR="00F578F0" w:rsidRPr="00361926" w14:paraId="4B1DAB6F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8DFB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Fosfomycin</w:t>
            </w:r>
            <w:proofErr w:type="spellEnd"/>
          </w:p>
          <w:p w14:paraId="6316C85F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1DDD1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9E0D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7 (47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2DC5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3984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44 (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516EF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51 (13)</w:t>
            </w:r>
          </w:p>
        </w:tc>
      </w:tr>
      <w:tr w:rsidR="00F578F0" w:rsidRPr="00361926" w14:paraId="708E3DAC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6AEA5" w14:textId="2EF927A9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Trimet</w:t>
            </w:r>
            <w:r w:rsidR="002325B6">
              <w:rPr>
                <w:rFonts w:ascii="Times New Roman" w:hAnsi="Times New Roman" w:cs="Times New Roman"/>
              </w:rPr>
              <w:t>h</w:t>
            </w:r>
            <w:r w:rsidRPr="00361926">
              <w:rPr>
                <w:rFonts w:ascii="Times New Roman" w:hAnsi="Times New Roman" w:cs="Times New Roman"/>
              </w:rPr>
              <w:t>oprim</w:t>
            </w:r>
            <w:proofErr w:type="spellEnd"/>
          </w:p>
          <w:p w14:paraId="4EA6CA4E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BEE6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5 (16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68824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19DE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4 (2.7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4668F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1 (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F77A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0 (7.5)</w:t>
            </w:r>
          </w:p>
        </w:tc>
      </w:tr>
      <w:tr w:rsidR="00F578F0" w:rsidRPr="00361926" w14:paraId="4874954D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0E0EE" w14:textId="01A4EBDD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Ciprofloxacin</w:t>
            </w:r>
            <w:proofErr w:type="spellEnd"/>
          </w:p>
          <w:p w14:paraId="1D21BE3D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BF158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685E0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AB21A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6 (4.1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F4D1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2 (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17D1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21 (5.3)</w:t>
            </w:r>
          </w:p>
        </w:tc>
      </w:tr>
      <w:tr w:rsidR="00F578F0" w:rsidRPr="00361926" w14:paraId="68F6C290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085C9" w14:textId="77777777" w:rsidR="00F578F0" w:rsidRPr="00361926" w:rsidRDefault="00F578F0" w:rsidP="00D4553F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DE3167">
              <w:rPr>
                <w:rFonts w:ascii="Times New Roman" w:hAnsi="Times New Roman" w:cs="Times New Roman"/>
              </w:rPr>
              <w:t>Trimethoprim</w:t>
            </w:r>
            <w:proofErr w:type="spellEnd"/>
            <w:r w:rsidRPr="00DE3167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DE3167">
              <w:rPr>
                <w:rFonts w:ascii="Times New Roman" w:hAnsi="Times New Roman" w:cs="Times New Roman"/>
              </w:rPr>
              <w:t>Sulfamethoxazole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94F8E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7 (7.4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DC4C5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2664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68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B5C4F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10F5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1 (2.8)</w:t>
            </w:r>
          </w:p>
        </w:tc>
      </w:tr>
      <w:tr w:rsidR="00F578F0" w:rsidRPr="00361926" w14:paraId="127A9201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30A78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Amoxicillin</w:t>
            </w:r>
            <w:proofErr w:type="spellEnd"/>
            <w:r w:rsidRPr="00361926">
              <w:rPr>
                <w:rFonts w:ascii="Times New Roman" w:hAnsi="Times New Roman" w:cs="Times New Roman"/>
              </w:rPr>
              <w:t>/</w:t>
            </w:r>
            <w:proofErr w:type="spellStart"/>
            <w:r w:rsidRPr="00361926">
              <w:rPr>
                <w:rFonts w:ascii="Times New Roman" w:hAnsi="Times New Roman" w:cs="Times New Roman"/>
              </w:rPr>
              <w:t>Amoxi</w:t>
            </w:r>
            <w:r>
              <w:rPr>
                <w:rFonts w:ascii="Times New Roman" w:hAnsi="Times New Roman" w:cs="Times New Roman"/>
              </w:rPr>
              <w:t>cil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lavula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5769B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106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B94F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68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FB66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A228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6 (1.5)</w:t>
            </w:r>
          </w:p>
        </w:tc>
      </w:tr>
      <w:tr w:rsidR="00F578F0" w:rsidRPr="00361926" w14:paraId="74733831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F00E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Cefadroxil</w:t>
            </w:r>
            <w:proofErr w:type="spellEnd"/>
          </w:p>
          <w:p w14:paraId="46E90BB2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297DC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CEDA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46BD1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 (2.1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1CFA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9537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 (0.75)</w:t>
            </w:r>
          </w:p>
        </w:tc>
      </w:tr>
      <w:tr w:rsidR="00F578F0" w:rsidRPr="00361926" w14:paraId="6B2B03F8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FB2B4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Cefuroxime</w:t>
            </w:r>
            <w:proofErr w:type="spellEnd"/>
          </w:p>
          <w:p w14:paraId="3DB76374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F3E9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13BD1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2 (13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0784B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DE5D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67F37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2 (0.50)</w:t>
            </w:r>
          </w:p>
        </w:tc>
      </w:tr>
      <w:tr w:rsidR="00F578F0" w:rsidRPr="00361926" w14:paraId="43CCA1B3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43AA0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Cefaclor</w:t>
            </w:r>
            <w:proofErr w:type="spellEnd"/>
          </w:p>
          <w:p w14:paraId="1089FDF2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FDD18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1B3B0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5C34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8F4A2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B81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25)</w:t>
            </w:r>
          </w:p>
        </w:tc>
      </w:tr>
      <w:tr w:rsidR="00F578F0" w:rsidRPr="00361926" w14:paraId="714CA113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42B5E" w14:textId="13C7786B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Norfloxacin</w:t>
            </w:r>
            <w:proofErr w:type="spellEnd"/>
          </w:p>
          <w:p w14:paraId="49E078BC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497FE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7C0FE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3A25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6F9A9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48204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25)</w:t>
            </w:r>
          </w:p>
        </w:tc>
      </w:tr>
      <w:tr w:rsidR="00F578F0" w:rsidRPr="00361926" w14:paraId="3ABE2670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C5D00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Doxycyclin</w:t>
            </w:r>
            <w:proofErr w:type="spellEnd"/>
          </w:p>
          <w:p w14:paraId="72188FA8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04E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43ED4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AEDA2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368B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85267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25)</w:t>
            </w:r>
          </w:p>
        </w:tc>
      </w:tr>
      <w:tr w:rsidR="00F578F0" w:rsidRPr="00361926" w14:paraId="113DAC2A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57B9E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Ciprofloxacin</w:t>
            </w:r>
            <w:proofErr w:type="spellEnd"/>
            <w:r w:rsidRPr="00361926">
              <w:rPr>
                <w:rFonts w:ascii="Times New Roman" w:hAnsi="Times New Roman" w:cs="Times New Roman"/>
              </w:rPr>
              <w:t xml:space="preserve"> + singel dose </w:t>
            </w:r>
            <w:proofErr w:type="spellStart"/>
            <w:r w:rsidRPr="00361926">
              <w:rPr>
                <w:rFonts w:ascii="Times New Roman" w:hAnsi="Times New Roman" w:cs="Times New Roman"/>
              </w:rPr>
              <w:t>Tobramyc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42993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BC9B1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5443E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68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80087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8F436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25)</w:t>
            </w:r>
          </w:p>
        </w:tc>
      </w:tr>
      <w:tr w:rsidR="00F578F0" w:rsidRPr="00361926" w14:paraId="328177D3" w14:textId="77777777" w:rsidTr="00D4553F"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273FE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  <w:proofErr w:type="spellStart"/>
            <w:r w:rsidRPr="00361926">
              <w:rPr>
                <w:rFonts w:ascii="Times New Roman" w:hAnsi="Times New Roman" w:cs="Times New Roman"/>
              </w:rPr>
              <w:t>Missing</w:t>
            </w:r>
            <w:proofErr w:type="spellEnd"/>
          </w:p>
          <w:p w14:paraId="27289B9C" w14:textId="77777777" w:rsidR="00F578F0" w:rsidRPr="00361926" w:rsidRDefault="00F578F0" w:rsidP="00D455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67C52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4F06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06EFA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68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E1F78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A36B5" w14:textId="77777777" w:rsidR="00F578F0" w:rsidRPr="00361926" w:rsidRDefault="00F578F0" w:rsidP="00D4553F">
            <w:pPr>
              <w:jc w:val="center"/>
              <w:rPr>
                <w:rFonts w:ascii="Times New Roman" w:hAnsi="Times New Roman" w:cs="Times New Roman"/>
              </w:rPr>
            </w:pPr>
            <w:r w:rsidRPr="00361926">
              <w:rPr>
                <w:rFonts w:ascii="Times New Roman" w:hAnsi="Times New Roman" w:cs="Times New Roman"/>
              </w:rPr>
              <w:t>3 (0.75)</w:t>
            </w:r>
          </w:p>
        </w:tc>
      </w:tr>
    </w:tbl>
    <w:p w14:paraId="765A487C" w14:textId="77777777" w:rsidR="00F578F0" w:rsidRPr="00361926" w:rsidRDefault="00F578F0" w:rsidP="00F578F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E1E6BE" w14:textId="77777777" w:rsidR="00152677" w:rsidRDefault="00152677" w:rsidP="00905E07"/>
    <w:p w14:paraId="47401C2C" w14:textId="77777777" w:rsidR="00152677" w:rsidRDefault="00152677" w:rsidP="00905E07"/>
    <w:p w14:paraId="3BC5F0D0" w14:textId="77777777" w:rsidR="001A43C3" w:rsidRPr="00F51C62" w:rsidRDefault="001A43C3" w:rsidP="00152677">
      <w:pPr>
        <w:rPr>
          <w:rFonts w:ascii="Times New Roman" w:hAnsi="Times New Roman" w:cs="Times New Roman"/>
          <w:lang w:val="en-US"/>
        </w:rPr>
      </w:pPr>
    </w:p>
    <w:sectPr w:rsidR="001A43C3" w:rsidRPr="00F51C62" w:rsidSect="00905E0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8FA87" w14:textId="77777777" w:rsidR="00240D14" w:rsidRDefault="00240D14" w:rsidP="00905E07">
      <w:pPr>
        <w:spacing w:after="0" w:line="240" w:lineRule="auto"/>
      </w:pPr>
      <w:r>
        <w:separator/>
      </w:r>
    </w:p>
  </w:endnote>
  <w:endnote w:type="continuationSeparator" w:id="0">
    <w:p w14:paraId="6D4103E8" w14:textId="77777777" w:rsidR="00240D14" w:rsidRDefault="00240D14" w:rsidP="00905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9FBBF" w14:textId="77777777" w:rsidR="00C1052E" w:rsidRPr="00B34815" w:rsidRDefault="00C1052E">
    <w:pPr>
      <w:pStyle w:val="Bunntekst"/>
      <w:rPr>
        <w:lang w:val="en-US"/>
      </w:rPr>
    </w:pPr>
    <w:r>
      <w:ptab w:relativeTo="margin" w:alignment="center" w:leader="none"/>
    </w:r>
    <w:r>
      <w:ptab w:relativeTo="margin" w:alignment="right" w:leader="none"/>
    </w:r>
    <w:r>
      <w:rPr>
        <w:noProof/>
        <w:lang w:eastAsia="nb-NO"/>
      </w:rPr>
      <w:drawing>
        <wp:inline distT="0" distB="0" distL="0" distR="0" wp14:anchorId="18CB8049" wp14:editId="520535AD">
          <wp:extent cx="1819275" cy="552450"/>
          <wp:effectExtent l="0" t="0" r="9525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untitled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19275" cy="5524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BC03FE" w14:textId="77777777" w:rsidR="00240D14" w:rsidRDefault="00240D14" w:rsidP="00905E07">
      <w:pPr>
        <w:spacing w:after="0" w:line="240" w:lineRule="auto"/>
      </w:pPr>
      <w:r>
        <w:separator/>
      </w:r>
    </w:p>
  </w:footnote>
  <w:footnote w:type="continuationSeparator" w:id="0">
    <w:p w14:paraId="1EC1FD70" w14:textId="77777777" w:rsidR="00240D14" w:rsidRDefault="00240D14" w:rsidP="00905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BB41D9"/>
    <w:multiLevelType w:val="hybridMultilevel"/>
    <w:tmpl w:val="E75EC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C16C6E"/>
    <w:multiLevelType w:val="hybridMultilevel"/>
    <w:tmpl w:val="380463C0"/>
    <w:lvl w:ilvl="0" w:tplc="874E619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09176477">
    <w:abstractNumId w:val="0"/>
  </w:num>
  <w:num w:numId="2" w16cid:durableId="655299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E07"/>
    <w:rsid w:val="00004391"/>
    <w:rsid w:val="00060512"/>
    <w:rsid w:val="000B1AEE"/>
    <w:rsid w:val="0010066E"/>
    <w:rsid w:val="00115364"/>
    <w:rsid w:val="00124107"/>
    <w:rsid w:val="00152677"/>
    <w:rsid w:val="001528D6"/>
    <w:rsid w:val="001A43C3"/>
    <w:rsid w:val="00200D8E"/>
    <w:rsid w:val="002325B6"/>
    <w:rsid w:val="00235877"/>
    <w:rsid w:val="00237A89"/>
    <w:rsid w:val="00240D14"/>
    <w:rsid w:val="002F3A8F"/>
    <w:rsid w:val="00326C9C"/>
    <w:rsid w:val="00356112"/>
    <w:rsid w:val="003A2699"/>
    <w:rsid w:val="003F76DB"/>
    <w:rsid w:val="004F11A2"/>
    <w:rsid w:val="00513A57"/>
    <w:rsid w:val="00517E71"/>
    <w:rsid w:val="00555F75"/>
    <w:rsid w:val="00563BD0"/>
    <w:rsid w:val="005C133F"/>
    <w:rsid w:val="007303A4"/>
    <w:rsid w:val="00776CC6"/>
    <w:rsid w:val="00792FA7"/>
    <w:rsid w:val="007C7AD2"/>
    <w:rsid w:val="007D5098"/>
    <w:rsid w:val="007E1070"/>
    <w:rsid w:val="00875EC1"/>
    <w:rsid w:val="00905E07"/>
    <w:rsid w:val="009156C2"/>
    <w:rsid w:val="00944D3E"/>
    <w:rsid w:val="00970FF3"/>
    <w:rsid w:val="00A50D3A"/>
    <w:rsid w:val="00A55316"/>
    <w:rsid w:val="00AD49CD"/>
    <w:rsid w:val="00B122F9"/>
    <w:rsid w:val="00B43EB8"/>
    <w:rsid w:val="00BA70E4"/>
    <w:rsid w:val="00BB2295"/>
    <w:rsid w:val="00C1052E"/>
    <w:rsid w:val="00C71601"/>
    <w:rsid w:val="00CB2B1B"/>
    <w:rsid w:val="00CD4A06"/>
    <w:rsid w:val="00CF2847"/>
    <w:rsid w:val="00E431A9"/>
    <w:rsid w:val="00E5335A"/>
    <w:rsid w:val="00EC531B"/>
    <w:rsid w:val="00EC6291"/>
    <w:rsid w:val="00EE7722"/>
    <w:rsid w:val="00F51C62"/>
    <w:rsid w:val="00F5235C"/>
    <w:rsid w:val="00F578F0"/>
    <w:rsid w:val="00F64991"/>
    <w:rsid w:val="00FB5458"/>
    <w:rsid w:val="00FD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F0090"/>
  <w15:chartTrackingRefBased/>
  <w15:docId w15:val="{646B6F79-1C36-4378-9FC3-6E0435F0A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E07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905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05E07"/>
    <w:rPr>
      <w:kern w:val="0"/>
      <w14:ligatures w14:val="none"/>
    </w:rPr>
  </w:style>
  <w:style w:type="paragraph" w:styleId="Listeavsnitt">
    <w:name w:val="List Paragraph"/>
    <w:basedOn w:val="Normal"/>
    <w:uiPriority w:val="34"/>
    <w:qFormat/>
    <w:rsid w:val="00905E07"/>
    <w:pPr>
      <w:ind w:left="720"/>
      <w:contextualSpacing/>
    </w:pPr>
  </w:style>
  <w:style w:type="character" w:customStyle="1" w:styleId="e24kjd">
    <w:name w:val="e24kjd"/>
    <w:basedOn w:val="Standardskriftforavsnitt"/>
    <w:rsid w:val="00905E07"/>
  </w:style>
  <w:style w:type="character" w:styleId="Utheving">
    <w:name w:val="Emphasis"/>
    <w:basedOn w:val="Standardskriftforavsnitt"/>
    <w:uiPriority w:val="20"/>
    <w:qFormat/>
    <w:rsid w:val="00905E07"/>
    <w:rPr>
      <w:i/>
      <w:iCs/>
    </w:rPr>
  </w:style>
  <w:style w:type="paragraph" w:styleId="Rentekst">
    <w:name w:val="Plain Text"/>
    <w:basedOn w:val="Normal"/>
    <w:link w:val="RentekstTegn"/>
    <w:uiPriority w:val="99"/>
    <w:semiHidden/>
    <w:unhideWhenUsed/>
    <w:rsid w:val="00905E07"/>
    <w:pPr>
      <w:spacing w:after="0" w:line="240" w:lineRule="auto"/>
    </w:pPr>
    <w:rPr>
      <w:rFonts w:ascii="Calibri" w:eastAsiaTheme="minorEastAsia" w:hAnsi="Calibri" w:cs="Times New Roman"/>
      <w:szCs w:val="21"/>
      <w:lang w:eastAsia="nb-NO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905E07"/>
    <w:rPr>
      <w:rFonts w:ascii="Calibri" w:eastAsiaTheme="minorEastAsia" w:hAnsi="Calibri" w:cs="Times New Roman"/>
      <w:kern w:val="0"/>
      <w:szCs w:val="21"/>
      <w:lang w:eastAsia="nb-NO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905E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905E07"/>
    <w:rPr>
      <w:kern w:val="0"/>
      <w14:ligatures w14:val="none"/>
    </w:rPr>
  </w:style>
  <w:style w:type="table" w:styleId="Tabellrutenett">
    <w:name w:val="Table Grid"/>
    <w:basedOn w:val="Vanligtabell"/>
    <w:uiPriority w:val="39"/>
    <w:rsid w:val="00905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51C6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51C6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51C62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51C6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51C62"/>
    <w:rPr>
      <w:b/>
      <w:bCs/>
      <w:kern w:val="0"/>
      <w:sz w:val="20"/>
      <w:szCs w:val="20"/>
      <w14:ligatures w14:val="none"/>
    </w:rPr>
  </w:style>
  <w:style w:type="paragraph" w:styleId="Revisjon">
    <w:name w:val="Revision"/>
    <w:hidden/>
    <w:uiPriority w:val="99"/>
    <w:semiHidden/>
    <w:rsid w:val="0012410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1</Words>
  <Characters>3137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Rebekka Heltveit-Olsen</dc:creator>
  <cp:keywords/>
  <dc:description/>
  <cp:lastModifiedBy>Silje Rebekka Heltveit-Olsen</cp:lastModifiedBy>
  <cp:revision>6</cp:revision>
  <dcterms:created xsi:type="dcterms:W3CDTF">2026-05-26T11:26:00Z</dcterms:created>
  <dcterms:modified xsi:type="dcterms:W3CDTF">2026-05-26T16:40:00Z</dcterms:modified>
</cp:coreProperties>
</file>